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B26469" w14:textId="741ECC8E" w:rsidR="00223DE6" w:rsidRDefault="005446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0F1FE2">
        <w:rPr>
          <w:rFonts w:ascii="Times New Roman" w:hAnsi="Times New Roman" w:cs="Times New Roman"/>
        </w:rPr>
        <w:t>3</w:t>
      </w:r>
      <w:r w:rsidR="00F328A4">
        <w:rPr>
          <w:rFonts w:ascii="Times New Roman" w:hAnsi="Times New Roman" w:cs="Times New Roman"/>
        </w:rPr>
        <w:t xml:space="preserve"> Table</w:t>
      </w:r>
      <w:bookmarkStart w:id="0" w:name="_GoBack"/>
      <w:bookmarkEnd w:id="0"/>
      <w:r w:rsidR="00C21DFA" w:rsidRPr="00C21DFA">
        <w:rPr>
          <w:rFonts w:ascii="Times New Roman" w:hAnsi="Times New Roman" w:cs="Times New Roman"/>
        </w:rPr>
        <w:t xml:space="preserve">. </w:t>
      </w:r>
      <w:proofErr w:type="gramStart"/>
      <w:r w:rsidR="000F1FE2">
        <w:rPr>
          <w:rFonts w:ascii="Times New Roman" w:hAnsi="Times New Roman" w:cs="Times New Roman"/>
        </w:rPr>
        <w:t>Possible prognostic factors</w:t>
      </w:r>
      <w:r w:rsidR="00C21DFA" w:rsidRPr="00C21DF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f study cases.</w:t>
      </w:r>
      <w:proofErr w:type="gramEnd"/>
      <w:r>
        <w:rPr>
          <w:rFonts w:ascii="Times New Roman" w:hAnsi="Times New Roman" w:cs="Times New Roman"/>
        </w:rPr>
        <w:t xml:space="preserve"> </w:t>
      </w:r>
    </w:p>
    <w:p w14:paraId="5135E781" w14:textId="77777777" w:rsidR="005446A7" w:rsidRDefault="005446A7">
      <w:pPr>
        <w:rPr>
          <w:rFonts w:ascii="Times New Roman" w:hAnsi="Times New Roman" w:cs="Times New Roman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4"/>
        <w:gridCol w:w="1804"/>
        <w:gridCol w:w="1804"/>
        <w:gridCol w:w="1804"/>
        <w:gridCol w:w="1804"/>
      </w:tblGrid>
      <w:tr w:rsidR="005446A7" w14:paraId="42663B05" w14:textId="77777777" w:rsidTr="008B176B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EADE5E" w14:textId="3D2D0B24" w:rsidR="005446A7" w:rsidRDefault="005446A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84D88">
              <w:rPr>
                <w:rFonts w:ascii="Times New Roman" w:hAnsi="Times New Roman" w:cs="Times New Roman"/>
                <w:b/>
              </w:rPr>
              <w:t>Case Number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08949" w14:textId="77777777" w:rsidR="005446A7" w:rsidRPr="000F6D9C" w:rsidRDefault="005446A7" w:rsidP="000F6D9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F6D9C">
              <w:rPr>
                <w:rFonts w:ascii="Times New Roman" w:hAnsi="Times New Roman" w:cs="Times New Roman"/>
                <w:b/>
              </w:rPr>
              <w:t>Diagnosis Code</w:t>
            </w:r>
          </w:p>
          <w:p w14:paraId="024F66FA" w14:textId="77777777" w:rsidR="005446A7" w:rsidRPr="000B65DD" w:rsidRDefault="005446A7" w:rsidP="000F6D9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hAnsi="Times New Roman" w:cs="Times New Roman"/>
              </w:rPr>
              <w:t>(0: oral sarcoma; 1: oral carcinoma;</w:t>
            </w:r>
          </w:p>
          <w:p w14:paraId="7D61AF16" w14:textId="3B2E33CD" w:rsidR="005446A7" w:rsidRPr="000F6D9C" w:rsidRDefault="005446A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hAnsi="Times New Roman" w:cs="Times New Roman"/>
              </w:rPr>
              <w:t>2: oral malignant melanoma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86D169" w14:textId="24B2633B" w:rsidR="005446A7" w:rsidRPr="000F6D9C" w:rsidRDefault="008510E2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hAnsi="Times New Roman" w:cs="Times New Roman"/>
                <w:b/>
              </w:rPr>
              <w:t>Tumor Grade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6C4525" w14:textId="6680FB98" w:rsidR="008510E2" w:rsidRPr="00EC3CBD" w:rsidRDefault="008510E2" w:rsidP="008510E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ocation Jaw</w:t>
            </w:r>
          </w:p>
          <w:p w14:paraId="7A1C6AB4" w14:textId="1CC1FD89" w:rsidR="005446A7" w:rsidRPr="008B176B" w:rsidRDefault="008510E2" w:rsidP="008510E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B176B">
              <w:rPr>
                <w:rFonts w:ascii="Times New Roman" w:hAnsi="Times New Roman" w:cs="Times New Roman"/>
              </w:rPr>
              <w:t>(1: mandible; 2: maxilla)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F79CE0" w14:textId="1524A809" w:rsidR="008510E2" w:rsidRPr="000F6D9C" w:rsidRDefault="008510E2" w:rsidP="000F6D9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F6D9C">
              <w:rPr>
                <w:rFonts w:ascii="Times New Roman" w:hAnsi="Times New Roman" w:cs="Times New Roman"/>
                <w:b/>
              </w:rPr>
              <w:t>Location Head</w:t>
            </w:r>
          </w:p>
          <w:p w14:paraId="2F36791F" w14:textId="45EAE9F8" w:rsidR="005446A7" w:rsidRPr="000F6D9C" w:rsidRDefault="008510E2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hAnsi="Times New Roman" w:cs="Times New Roman"/>
              </w:rPr>
              <w:t>(1: rostral; 2: caudal)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E9680" w14:textId="70692E63" w:rsidR="008510E2" w:rsidRPr="009A3D97" w:rsidRDefault="008510E2" w:rsidP="009A3D9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A3D97">
              <w:rPr>
                <w:rFonts w:ascii="Times New Roman" w:hAnsi="Times New Roman" w:cs="Times New Roman"/>
                <w:b/>
              </w:rPr>
              <w:t>Mitotic Index</w:t>
            </w:r>
          </w:p>
          <w:p w14:paraId="57D16C4F" w14:textId="3AFB807A" w:rsidR="005446A7" w:rsidRPr="009A3D97" w:rsidRDefault="008510E2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hAnsi="Times New Roman" w:cs="Times New Roman"/>
              </w:rPr>
              <w:t>(1: low; 2: high)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B28AC" w14:textId="2E3D2700" w:rsidR="008510E2" w:rsidRPr="009A3D97" w:rsidRDefault="008510E2" w:rsidP="009A3D9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A3D97">
              <w:rPr>
                <w:rFonts w:ascii="Times New Roman" w:hAnsi="Times New Roman" w:cs="Times New Roman"/>
                <w:b/>
              </w:rPr>
              <w:t>Differentiation</w:t>
            </w:r>
          </w:p>
          <w:p w14:paraId="1834E892" w14:textId="05AAD20C" w:rsidR="005446A7" w:rsidRPr="009A3D97" w:rsidRDefault="008510E2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hAnsi="Times New Roman" w:cs="Times New Roman"/>
              </w:rPr>
              <w:t xml:space="preserve">(1: </w:t>
            </w:r>
            <w:r w:rsidR="001D063D" w:rsidRPr="000B65DD">
              <w:rPr>
                <w:rFonts w:ascii="Times New Roman" w:hAnsi="Times New Roman" w:cs="Times New Roman"/>
              </w:rPr>
              <w:t>highly differentiated</w:t>
            </w:r>
            <w:r w:rsidRPr="000B65DD">
              <w:rPr>
                <w:rFonts w:ascii="Times New Roman" w:hAnsi="Times New Roman" w:cs="Times New Roman"/>
              </w:rPr>
              <w:t xml:space="preserve">; 2: </w:t>
            </w:r>
            <w:r w:rsidR="001D063D" w:rsidRPr="000B65DD">
              <w:rPr>
                <w:rFonts w:ascii="Times New Roman" w:hAnsi="Times New Roman" w:cs="Times New Roman"/>
              </w:rPr>
              <w:t>poorly differentiated</w:t>
            </w:r>
            <w:r w:rsidRPr="000B65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71BE44" w14:textId="77777777" w:rsidR="005446A7" w:rsidRPr="009A3D97" w:rsidRDefault="008510E2" w:rsidP="008B17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3D97">
              <w:rPr>
                <w:rFonts w:ascii="Times New Roman" w:hAnsi="Times New Roman" w:cs="Times New Roman"/>
                <w:b/>
              </w:rPr>
              <w:t>Tumor Size</w:t>
            </w:r>
          </w:p>
          <w:p w14:paraId="40CAE2A9" w14:textId="36DDBEF1" w:rsidR="008510E2" w:rsidRPr="009A3D97" w:rsidRDefault="008510E2" w:rsidP="008B176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hAnsi="Times New Roman" w:cs="Times New Roman"/>
              </w:rPr>
              <w:t>(</w:t>
            </w:r>
            <w:proofErr w:type="gramStart"/>
            <w:r w:rsidRPr="000B65DD">
              <w:rPr>
                <w:rFonts w:ascii="Times New Roman" w:hAnsi="Times New Roman" w:cs="Times New Roman"/>
              </w:rPr>
              <w:t>longest</w:t>
            </w:r>
            <w:proofErr w:type="gramEnd"/>
            <w:r w:rsidRPr="000B65DD">
              <w:rPr>
                <w:rFonts w:ascii="Times New Roman" w:hAnsi="Times New Roman" w:cs="Times New Roman"/>
              </w:rPr>
              <w:t xml:space="preserve"> diameter; cm)</w:t>
            </w:r>
          </w:p>
        </w:tc>
      </w:tr>
      <w:tr w:rsidR="009A3D97" w14:paraId="5A06B3F1" w14:textId="77777777" w:rsidTr="008B176B"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F30F8C" w14:textId="54EFD748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A85ACF" w14:textId="5324D18C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B06EB8" w14:textId="05EDAB3B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947989" w14:textId="054B6A2A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075DCE" w14:textId="3C6A4EBC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A663EE" w14:textId="678A84B1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546EDD" w14:textId="330924A5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2DEDC1" w14:textId="6A8B755F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15463513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2128C" w14:textId="1022CEE2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E5CAC" w14:textId="4687C658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62E31" w14:textId="571CEF8B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6E372" w14:textId="393488AD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0577E" w14:textId="555B5CA9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C4956C3" w14:textId="5E931B31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25672" w14:textId="563A52C0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-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B4AEC" w14:textId="0322A584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1E7F8C22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EDE9D" w14:textId="226772E5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EF62A" w14:textId="61D0F9AE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68DE3" w14:textId="08351EDA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E1521" w14:textId="2F6C3043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D80C3" w14:textId="2CFE9B7C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491705D" w14:textId="76A871C6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06A1E" w14:textId="16856C11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3BB92" w14:textId="6DDD01E0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5.5</w:t>
            </w:r>
          </w:p>
        </w:tc>
      </w:tr>
      <w:tr w:rsidR="009A3D97" w14:paraId="51732C8F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FC1C2" w14:textId="75AF76E8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8E072" w14:textId="29076EA4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730A6" w14:textId="3FE39E01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2071E" w14:textId="648444E4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7CB92" w14:textId="3E9FA09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879950B" w14:textId="223E6BD3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78DE1" w14:textId="178F7343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AC423" w14:textId="529DCDAF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.9</w:t>
            </w:r>
          </w:p>
        </w:tc>
      </w:tr>
      <w:tr w:rsidR="009A3D97" w14:paraId="6BDDD6F4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14C7B" w14:textId="67719991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FDF0D" w14:textId="1D2C48AC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CE3CB" w14:textId="48C656C5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BB612" w14:textId="4153D4C4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4836A" w14:textId="0CE091B5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0726028" w14:textId="4FBB3240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FD8E3" w14:textId="16E44D0F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06E22" w14:textId="0AE88E37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7C839D11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C4F38" w14:textId="0C1D301D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7E57E" w14:textId="46EC9FB6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BFDED" w14:textId="4AAD11AC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916FC" w14:textId="4816394C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389A0" w14:textId="1E427FDB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683B549" w14:textId="25210F95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E9C85" w14:textId="4F6D04E0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75C7A" w14:textId="16A48D14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23D01673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D92D4" w14:textId="56CB733E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6C062" w14:textId="7EB7EFEA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F42A0" w14:textId="613AC739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BB17D" w14:textId="17A0E723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4FF8D" w14:textId="782FC9C0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33C7081" w14:textId="6B8A6B7C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4EC1D" w14:textId="2460E9B5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2FA10" w14:textId="41C4FB7A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4DCC63E0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9FD11" w14:textId="5610FFE4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E2D00" w14:textId="717BEC4D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118D7" w14:textId="576B1604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2CC27" w14:textId="12CFEAFB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EE6CF" w14:textId="5C5BB8BE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DA969BD" w14:textId="19359403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A6FFF" w14:textId="34F2808C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7588A" w14:textId="3CF04E8A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7B6F22FA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055A1" w14:textId="6535BD05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1BF61" w14:textId="3A252F66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7C76C" w14:textId="0D479A6D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A7C9D" w14:textId="4D765AAD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B489C" w14:textId="45CB43BD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9BD5DA5" w14:textId="5B83AEB8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E35AB" w14:textId="640AB6A6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DB9D6" w14:textId="6A01C817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7E8E5EA4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DC1A9" w14:textId="59A157EF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B5F83" w14:textId="3F982569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C0CD0" w14:textId="55BDDD0F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-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47ACE" w14:textId="5081813A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7F240" w14:textId="21F28706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0B54AAF" w14:textId="12DE5FA1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ECF59" w14:textId="5268BB3F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576E0" w14:textId="5E775744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2D793DAC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1AFBE" w14:textId="1DB753FA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FD0BC" w14:textId="4AE00051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7856E" w14:textId="18BF6904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68B39" w14:textId="13477ADF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807BE" w14:textId="7032B11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0FDBC25" w14:textId="65D2B124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7B328" w14:textId="754595D2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0C598" w14:textId="2EDCE72B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5F64BE98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FC714" w14:textId="1D1D63BB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50AB4" w14:textId="0E78EEBB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87D52" w14:textId="2973444C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C9C37" w14:textId="38416699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1B343" w14:textId="63C0BD3C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EF6DD8A" w14:textId="5EE2AC49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DECEB" w14:textId="09490A76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6E1E4" w14:textId="6B9D3496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7CB3ADD4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0B419" w14:textId="0B87C278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9E59E" w14:textId="506B44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AC3A1" w14:textId="022C760E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FBA2E" w14:textId="4009CE2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61D27" w14:textId="742886A1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5891B9E" w14:textId="51163923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52395" w14:textId="31D7073A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30B42" w14:textId="6C993DD9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6.3</w:t>
            </w:r>
          </w:p>
        </w:tc>
      </w:tr>
      <w:tr w:rsidR="009A3D97" w14:paraId="1F25F93C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08977" w14:textId="723C3EA5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65FFD" w14:textId="3E2E5C7A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4AE0" w14:textId="3B3C5D5F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E1E50" w14:textId="53368E73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D999D" w14:textId="51C1B48A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C6AD880" w14:textId="256D2A01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096BE" w14:textId="299D4392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3D4C2" w14:textId="5835B927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0B65DD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9A3D97" w14:paraId="7DC2EB13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735B6" w14:textId="0C3C43F8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44275" w14:textId="139E8698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67D4F" w14:textId="7EB9A204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234D0" w14:textId="6F03BB46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0E5CF" w14:textId="0F37FB43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4CCEC4D" w14:textId="20C99000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1FEFF" w14:textId="1135F9C1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038E1" w14:textId="5C98CDC2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3.</w:t>
            </w:r>
          </w:p>
        </w:tc>
      </w:tr>
      <w:tr w:rsidR="009A3D97" w14:paraId="4EE7FF30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121DA" w14:textId="7F0836AA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C7C0A" w14:textId="439E39A1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F6F4A" w14:textId="14680E96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-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D33AF" w14:textId="7D34630A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4BD8D" w14:textId="71AEE6BE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668C987" w14:textId="52EDE24E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80AE6" w14:textId="4BC982BD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-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6DEA3" w14:textId="616610E4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005B955D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5A489" w14:textId="79261316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5FC46" w14:textId="2815A91C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C07D6" w14:textId="7B9EBC85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560A1" w14:textId="5DC8652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8C9B1" w14:textId="5DD70A12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35E76E6" w14:textId="7350960D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4291A" w14:textId="5CFB8992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9923A" w14:textId="23A2E24E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6886D0C4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DBF8A" w14:textId="44B73298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9F828" w14:textId="620565EB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21BC2" w14:textId="5B0FF222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F9374" w14:textId="6BDD6002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8A8E6" w14:textId="1DAA48E8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F145EA3" w14:textId="17076E75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F8050" w14:textId="0E6CE57D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A4285" w14:textId="24C600BF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9A3D97" w14:paraId="6957A2E9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3D0FD" w14:textId="431CD7F2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52EF7" w14:textId="0423E4E8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75DED" w14:textId="328976BB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AF64F" w14:textId="26B91A93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80ACA" w14:textId="28BBA321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E52DC45" w14:textId="146B8253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92AB2" w14:textId="02AC92A1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7AA28" w14:textId="5B175D34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&gt;2</w:t>
            </w:r>
          </w:p>
        </w:tc>
      </w:tr>
      <w:tr w:rsidR="009A3D97" w14:paraId="33D67AED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1B170" w14:textId="449539E1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10BFF" w14:textId="70114769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62E91" w14:textId="5E9CB77A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57753" w14:textId="263D37F8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F6E5E" w14:textId="416E0154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969BD00" w14:textId="4C2478F7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49353" w14:textId="3181D007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4BE55" w14:textId="2A5F681D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9A3D97" w14:paraId="5ECAD5B2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6AAD7" w14:textId="2BDA33D9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4E4A7" w14:textId="61ED6AA6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4BFC0" w14:textId="3D37B1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CDD80" w14:textId="1598F246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A4C8C" w14:textId="3435D346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1275E6A" w14:textId="38F8502D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DF441" w14:textId="5C167675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04319" w14:textId="1474E3D2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9A3D97" w14:paraId="4C189254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4EFAC" w14:textId="6D03CDC4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B6370" w14:textId="6C214489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2A43F" w14:textId="1C9FFC86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3AF5F" w14:textId="27931E5B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BA8FA" w14:textId="0FF70384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C5E5404" w14:textId="29289827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9E515" w14:textId="64CB5625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64959" w14:textId="3AD09E42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385D7BBC" w14:textId="77777777" w:rsidTr="008B176B"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B286CB" w14:textId="45F9D269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E9FCBB" w14:textId="534F1AA1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914364" w14:textId="40A74F6F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D3024E" w14:textId="52004201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0C6645" w14:textId="124EA5B0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C2954" w14:textId="1561E6CA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8A4133" w14:textId="67B4BC01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F41886" w14:textId="235BA77E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9A3D97" w14:paraId="72170877" w14:textId="77777777" w:rsidTr="008B176B">
        <w:tc>
          <w:tcPr>
            <w:tcW w:w="1803" w:type="dxa"/>
            <w:tcBorders>
              <w:left w:val="nil"/>
              <w:bottom w:val="nil"/>
              <w:right w:val="nil"/>
            </w:tcBorders>
            <w:vAlign w:val="bottom"/>
          </w:tcPr>
          <w:p w14:paraId="7560B7D5" w14:textId="1C09E9E0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lastRenderedPageBreak/>
              <w:t>24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  <w:vAlign w:val="bottom"/>
          </w:tcPr>
          <w:p w14:paraId="1A794CBC" w14:textId="1CBD6AD5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  <w:vAlign w:val="bottom"/>
          </w:tcPr>
          <w:p w14:paraId="3A818092" w14:textId="6D9F3C59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  <w:vAlign w:val="bottom"/>
          </w:tcPr>
          <w:p w14:paraId="152E2454" w14:textId="6EF0FBFF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  <w:vAlign w:val="bottom"/>
          </w:tcPr>
          <w:p w14:paraId="26346257" w14:textId="6E371665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14:paraId="42AD6372" w14:textId="77263CCB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  <w:vAlign w:val="bottom"/>
          </w:tcPr>
          <w:p w14:paraId="10CCDCF7" w14:textId="1B9D6827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  <w:vAlign w:val="bottom"/>
          </w:tcPr>
          <w:p w14:paraId="1E45AD53" w14:textId="70540E3C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52BF5190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CA9B9" w14:textId="435E0726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81F03" w14:textId="29B826C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A72DB" w14:textId="0099F671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52150" w14:textId="2E006B76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BC72B" w14:textId="52630924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3146C94" w14:textId="1E094D94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626D5" w14:textId="110B966A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C94A5" w14:textId="63B2FFD7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118C79A8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8D011" w14:textId="09450F4E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2CBFB" w14:textId="18B45904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831AE" w14:textId="774080CB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69D5B" w14:textId="6127513A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F67EC" w14:textId="3C628C03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B02CDF5" w14:textId="0D05EEE7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40858" w14:textId="00B16854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0F7BA" w14:textId="650DD89C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232E6D3A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3E8C3" w14:textId="3968D64A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56CA9" w14:textId="59C7B52F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677D9" w14:textId="34B0A1EB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07B40" w14:textId="3C640339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521A9" w14:textId="2BA21214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F594150" w14:textId="2DA4BFE2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B69A3" w14:textId="30FC0EEC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0684F" w14:textId="5F3BBC06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1C298446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10B55" w14:textId="05F19C25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C9DBC" w14:textId="5D7EB7E5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C17AE" w14:textId="2593DDCC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534A4" w14:textId="63DC83C9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16DE4" w14:textId="039C4B95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BC19666" w14:textId="76911A1E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3A757" w14:textId="50D53440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777BF" w14:textId="11A92CD7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5D051B0E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43982" w14:textId="20FFE0F4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F3D65" w14:textId="6161B4A4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30743" w14:textId="2034D31E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A5854" w14:textId="1DB8AD4F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B50D4" w14:textId="1E0C3D1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778B3B9" w14:textId="67DF85F5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3B0D4" w14:textId="1E42494A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368B7" w14:textId="08F741C7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0DB3A2E8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BDB7A" w14:textId="1365BC3F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FA6AC" w14:textId="7C5BD95B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9D5AB" w14:textId="4D7F1AD2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70260" w14:textId="50DD69C5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2DD16" w14:textId="56906A6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1588861" w14:textId="5F57C7C3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4E6F4" w14:textId="7002695B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CDFD4" w14:textId="595869F1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9A3D97" w14:paraId="189C9345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D5E6C" w14:textId="40F37AED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C1B4B" w14:textId="6AAE79D5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FDFB7" w14:textId="58ABAFAB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656A9" w14:textId="592F7BA3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74972" w14:textId="7D4EE375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BC948CB" w14:textId="5AF1ADE2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A7E4C" w14:textId="2790C138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BE853" w14:textId="177F2906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25A944B1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A6CBF" w14:textId="57BFBF39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ABB71" w14:textId="4284D14C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5D903" w14:textId="25195A58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2FE6A" w14:textId="0DA70A96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6F66F" w14:textId="732811DF" w:rsidR="009A3D97" w:rsidRPr="000F6D9C" w:rsidRDefault="008B176B" w:rsidP="000B6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-</w:t>
            </w:r>
            <w:r w:rsidR="009A3D97"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558D692" w14:textId="2E9D9A96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C5523" w14:textId="05803EA2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AFF1A" w14:textId="60DA0E54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9A3D97" w14:paraId="00ED2A8A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CEF46" w14:textId="7217C179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43A62" w14:textId="7C5E202E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06EEF" w14:textId="659876FB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C9C8C" w14:textId="5C4DE552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E528B" w14:textId="77D77873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C21745D" w14:textId="51BBFFFF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9F3C5" w14:textId="3437FDEA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1-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99A30" w14:textId="2229F4D8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7B194950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5906E" w14:textId="14664202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28A75" w14:textId="4205812B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655D9" w14:textId="6066DF7C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855E3" w14:textId="336369E9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3C4C6" w14:textId="2034D541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240BB91" w14:textId="0522F926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88922" w14:textId="6314D532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1C6EE" w14:textId="3EA2D9E9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6AAE3DF6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E6C64" w14:textId="31FF14BA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0E236" w14:textId="68391D38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3200F" w14:textId="5B0B6D24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1D5C3" w14:textId="07E2D16F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26C6A" w14:textId="25E5F3A9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205D86E" w14:textId="4D8D7717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CB719" w14:textId="3143BB2D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90A55" w14:textId="088E9883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76DF2FCC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BF377" w14:textId="21CB00C9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7E1B0" w14:textId="7222DBEF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A0563" w14:textId="45D016E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D88BF" w14:textId="2389553C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3E2CD" w14:textId="01C15418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4309D06" w14:textId="5AD5110A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4E51E" w14:textId="0E70894A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685FE" w14:textId="617D9D66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38B53B21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98CBC" w14:textId="03E9D100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8EA3B" w14:textId="3E5C63EC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E9C7F" w14:textId="00A49AB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67D6B" w14:textId="6697A454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63E13" w14:textId="70C3CAF2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A682E53" w14:textId="29BCE4EC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614AC" w14:textId="0E4F8A7E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3E13F" w14:textId="2B0C3AA8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14F25E6E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A239A" w14:textId="3C03A665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490C7" w14:textId="79723790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30739" w14:textId="733CDAD9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8E2E2" w14:textId="628819EF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4D563" w14:textId="224DA8E5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16B1647" w14:textId="4EA6FB77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25712" w14:textId="10E62538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306A3" w14:textId="0F330864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00D654AF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D52D1" w14:textId="73134FC6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EDFE3" w14:textId="2DCA7F8E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FD7A3" w14:textId="6648FDB1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06FB0" w14:textId="1A57C37D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9AD39" w14:textId="185510DE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C6727F7" w14:textId="7709D3E0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51AC8" w14:textId="5C9FADD2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11B6F" w14:textId="54D0CD59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9A3D97" w14:paraId="21214032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B6B82" w14:textId="46E84C06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81AF7" w14:textId="4C8C4852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F58A3" w14:textId="406163C2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83610" w14:textId="33F347D6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EDD48" w14:textId="1274C68E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A8BC1FC" w14:textId="7A438EAD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DCE8C" w14:textId="74DC4041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976D9" w14:textId="5A087F96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Pr="009A3D9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9A3D97" w14:paraId="151D9F28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87E15" w14:textId="58B96E00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9CC8" w14:textId="3CBF548C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0847E" w14:textId="10DB192C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79576" w14:textId="1717A3C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DB8D8" w14:textId="24F1E804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788FC4E" w14:textId="0FA062B7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3FAE6" w14:textId="4099FE31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D3D18" w14:textId="33D59123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7C8B8864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F886A" w14:textId="5CBDDE73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11DE7" w14:textId="131B41C6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50720" w14:textId="369348E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F3928" w14:textId="00F2C444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087E7" w14:textId="6F5E9E4B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34A70A0" w14:textId="4F123BCC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F7D71" w14:textId="6EB96BF3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C57A8" w14:textId="6DB31F97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9A3D97" w14:paraId="5F718EC5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C65A8" w14:textId="7B0BC38E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4A549" w14:textId="17B7044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5D7C1" w14:textId="6D7B0636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2F915" w14:textId="7C60164D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A58AC" w14:textId="1BEB8FF8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B88813F" w14:textId="39B6D164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321A8" w14:textId="773B09D8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F06B7" w14:textId="232DB705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5F160771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EF1D0" w14:textId="0D5A205D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F6EA8" w14:textId="632BC5DF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528C8" w14:textId="7BC91D6E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A3CF9" w14:textId="0D44919F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1FEC3" w14:textId="36FEE626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8E764AC" w14:textId="098CF208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DC832" w14:textId="2EF591EA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5D200" w14:textId="2BD30359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475623AE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85F6D" w14:textId="55985A56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1CF96" w14:textId="2152F10D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FE5720E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53E48" w14:textId="1A93335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316AA" w14:textId="6BD01D76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5C94EAD" w14:textId="7F2DC61D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C114C" w14:textId="70B1C292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07145" w14:textId="10A31655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0B2C6DF4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3AC37" w14:textId="50CE8B2E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2AA4B" w14:textId="05F64EED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F1C0A29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EBE1A" w14:textId="1C255B63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FEB59" w14:textId="2A073A05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5449191" w14:textId="4C8C08A6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15885" w14:textId="54B217A8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DAEEC" w14:textId="722992A9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9A3D97" w14:paraId="55BB1BD4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2D16D" w14:textId="1EBE39CE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92DBF" w14:textId="553E8D59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84CC87D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41D8F" w14:textId="602FA314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EA8A1" w14:textId="724998EC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4F7EC5F" w14:textId="04BBDCF0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3E814" w14:textId="4F4278B9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B32DD" w14:textId="655C073A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</w:tr>
      <w:tr w:rsidR="009A3D97" w14:paraId="1201E65F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7822A" w14:textId="02BC625D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9392F" w14:textId="5BC17276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0D39531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F5FD5" w14:textId="1E90265C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C187D" w14:textId="0C7C7E0A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EA45065" w14:textId="58317777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  <w:color w:val="000000"/>
              </w:rPr>
              <w:t>1-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D1C7E" w14:textId="441E323D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AD387" w14:textId="5B9C86B4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61706F7D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F7598" w14:textId="10164B0D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F3312" w14:textId="2750FE9F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8D6EDEA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20292" w14:textId="1B1C6713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98FB4" w14:textId="1EFBF31E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D6ABF1D" w14:textId="12058D83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28364" w14:textId="557A309D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77497" w14:textId="59344093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6B5ED3E4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1F5D0" w14:textId="4249ED38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FF983" w14:textId="6944E6DC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0440556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D79B4" w14:textId="2BAAFA9A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2B07B" w14:textId="42AA8331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2B91A19" w14:textId="3798948D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  <w:color w:val="000000"/>
              </w:rPr>
              <w:t>1-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B32DC" w14:textId="1B59272D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AEC7B" w14:textId="449E4009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554B667C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3CE49" w14:textId="291E505E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D951F" w14:textId="1359829B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08E8E7E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D5583" w14:textId="595CB059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63EFC" w14:textId="2277B89B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C6B0C74" w14:textId="1A1642FE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9C636" w14:textId="4BA7EACD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5DA10" w14:textId="1EE8A0B4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123B4897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7989C" w14:textId="0AFDE385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67249" w14:textId="6BF4315F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6AB3DA7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8EF0E" w14:textId="53E62E55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7DF8D" w14:textId="65F1E8EC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937FA9D" w14:textId="39AE1B01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64370" w14:textId="03E7864E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5D077" w14:textId="63FF7C69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9A3D97" w14:paraId="0E90CFAC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C76CA" w14:textId="490E0FBA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5E420" w14:textId="12170B24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14D50B3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DE242" w14:textId="408C513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DCD54" w14:textId="0C81A50A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43AD0B4" w14:textId="521CF5D8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  <w:color w:val="000000"/>
              </w:rPr>
              <w:t>1-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56448" w14:textId="64180AEB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4DE4C" w14:textId="744B6DE8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</w:tr>
      <w:tr w:rsidR="009A3D97" w14:paraId="4E6FCE65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BA697" w14:textId="3B7E2511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2D607" w14:textId="191320D9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5C9CF51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32B2B" w14:textId="621478C1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BFB2B" w14:textId="64A53B69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21F85B3" w14:textId="54372B99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8FF23" w14:textId="0967B623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0DD1F" w14:textId="060B840C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776D3C74" w14:textId="77777777" w:rsidTr="008B176B"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4DD441" w14:textId="7160D67D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D49A1A" w14:textId="0DDFE43A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8C523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1FCCEB" w14:textId="466972C8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05414A" w14:textId="31E50FA0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69FA1" w14:textId="6314D8DF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46C520" w14:textId="6AC30B3E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0503BD" w14:textId="5B54AB0C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9A3D97" w14:paraId="40FAECCD" w14:textId="77777777" w:rsidTr="008B176B">
        <w:tc>
          <w:tcPr>
            <w:tcW w:w="1803" w:type="dxa"/>
            <w:tcBorders>
              <w:left w:val="nil"/>
              <w:bottom w:val="nil"/>
              <w:right w:val="nil"/>
            </w:tcBorders>
            <w:vAlign w:val="bottom"/>
          </w:tcPr>
          <w:p w14:paraId="34B52354" w14:textId="2B116708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  <w:vAlign w:val="center"/>
          </w:tcPr>
          <w:p w14:paraId="24192AA7" w14:textId="61432BCE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74861A0A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  <w:vAlign w:val="center"/>
          </w:tcPr>
          <w:p w14:paraId="57A1D583" w14:textId="5665475C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  <w:vAlign w:val="center"/>
          </w:tcPr>
          <w:p w14:paraId="7688E15F" w14:textId="3B9536DB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14:paraId="7C3AF118" w14:textId="553A405A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  <w:vAlign w:val="center"/>
          </w:tcPr>
          <w:p w14:paraId="7C402205" w14:textId="57934202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  <w:vAlign w:val="center"/>
          </w:tcPr>
          <w:p w14:paraId="43662735" w14:textId="5A32E292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07B8C3CE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B586D" w14:textId="55AA6DDB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C3346" w14:textId="68F47A84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827F101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56E67" w14:textId="066F730F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96AB8" w14:textId="66663F35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BFFCDB7" w14:textId="31D0D19B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3BA27" w14:textId="4640B759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92762" w14:textId="02D56D9F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05A1FF68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C6A36" w14:textId="06453D22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3722E" w14:textId="060CFD63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300435F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58C98" w14:textId="7C9DC9BB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F916F" w14:textId="7B93B150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9CB5705" w14:textId="3306050C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632DB" w14:textId="5022E2D6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9E5CE" w14:textId="50DB1526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61DBF0B8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FFE17" w14:textId="2946FB46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392DE" w14:textId="3B6173DD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13638AC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8F939" w14:textId="4C510F7B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DD846" w14:textId="6C063AD4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D8EC3BB" w14:textId="085618BD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7AFA7" w14:textId="65650B80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A87E4" w14:textId="7FC728F9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45DFA2D4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EBA34" w14:textId="23226F91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A444B" w14:textId="24A6C844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78ABE33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F72E9" w14:textId="5CCBC7F6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819F4" w14:textId="460BBF1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E688027" w14:textId="08FC59C1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94230" w14:textId="70770C95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D2C78" w14:textId="6D2AD480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3749E738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67171" w14:textId="7B1EDDEC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AB66B" w14:textId="2D5DB085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06513D1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616F7" w14:textId="10C2FFE3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BB3A3" w14:textId="4BAEBABC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44726A4" w14:textId="138A1240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244C9" w14:textId="222A9D3A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59961" w14:textId="5F4B7ADA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9A3D97" w14:paraId="40359FA0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8260A" w14:textId="6A34952D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8072D" w14:textId="7E49B3A8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6D8365F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A9901" w14:textId="23DF60F0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C8192" w14:textId="093E8EEC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0C39F72" w14:textId="791A50C5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  <w:color w:val="000000"/>
              </w:rPr>
              <w:t>1-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8B758" w14:textId="57DE7F87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EB07D" w14:textId="2616B8F7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9A3D97" w14:paraId="7C369690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98C66" w14:textId="7E4BD5A8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C05A4" w14:textId="6C7E2FF6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4011D39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AF9D5" w14:textId="4B9696E0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F5052" w14:textId="3FFDB84B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4194203" w14:textId="7FAC698E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66068" w14:textId="0DCF467F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D3E29" w14:textId="253F9F15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26F8DD9F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B1330" w14:textId="3E5086F7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C0276" w14:textId="4002DAFE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2D74388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68A01" w14:textId="6B26F859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91AC9" w14:textId="0393F6CF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BF5635E" w14:textId="6CE1098F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1D887" w14:textId="63D0318E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C828B" w14:textId="58A294E0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9A3D97" w14:paraId="5A059EAF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AEF69" w14:textId="3256922A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F5009" w14:textId="48980808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DCE2849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C4925" w14:textId="51125A8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ED501" w14:textId="5E700358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2FE428F" w14:textId="65C2C470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C2E75" w14:textId="4509F000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F156D" w14:textId="14C6A553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4D6D3FC4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5803C" w14:textId="3E322655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53D68" w14:textId="0B78F8DF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181C727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1ED20" w14:textId="4827D1F9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2A2D1" w14:textId="0A3D1DE4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C1CFC9F" w14:textId="7A639661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451A6" w14:textId="2948FA8E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D511A" w14:textId="23C11993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13EBB816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41C90" w14:textId="24F552E3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8C2C4" w14:textId="3AF02DF2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99495D1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4711C" w14:textId="3AAF0AA2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3EE27" w14:textId="65B05BEA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1C423BD" w14:textId="540C0406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BCDC4" w14:textId="6FC0E928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1DCAE" w14:textId="0E9BCAE2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0.5</w:t>
            </w:r>
          </w:p>
        </w:tc>
      </w:tr>
      <w:tr w:rsidR="009A3D97" w14:paraId="49718CE3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1D24C" w14:textId="7279974B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D9F8F" w14:textId="2B1F79D4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40EF6DB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11B74" w14:textId="6837C623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7208F" w14:textId="39C300AA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A18EB9C" w14:textId="084205FE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39B76" w14:textId="56BD9FFC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FC4E7" w14:textId="41FEEDA0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3E5705C6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6B86F" w14:textId="3DAE075D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E373D" w14:textId="7191767B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DAA12D9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1FA0E" w14:textId="3EB90C06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2C23A" w14:textId="08FD5FBD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1E20E6C" w14:textId="7827D189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03FE5" w14:textId="43AF7B83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FF502" w14:textId="6BEEE911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5AEC8411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551AD" w14:textId="585D6302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B1E09" w14:textId="747B3CEC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DDBFDFC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B87A9" w14:textId="5C0F1DD1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03370" w14:textId="7B4E914D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7422FBF" w14:textId="184890D4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E86FC" w14:textId="3E2218D2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D27CC" w14:textId="47701821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031C37C7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35A8A" w14:textId="11AC36F8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53C38" w14:textId="36DD2DD5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1E41341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34F19" w14:textId="4AF7BA62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E4B8C" w14:textId="1029274B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F65260F" w14:textId="6C033BE2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1CC03" w14:textId="3D1F0E06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C82A1" w14:textId="325A73A5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2FF2EEFB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4863C" w14:textId="16C58982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EADCD" w14:textId="5E342735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78E6193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1FE8C" w14:textId="1CB62B2E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F18E7" w14:textId="646217F8" w:rsidR="009A3D97" w:rsidRPr="000F6D9C" w:rsidRDefault="00554D74" w:rsidP="000B65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5FB19CE" w14:textId="531D47E8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9BD0A" w14:textId="6B69DEEF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6143B" w14:textId="0E3553CF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.6</w:t>
            </w:r>
          </w:p>
        </w:tc>
      </w:tr>
      <w:tr w:rsidR="009A3D97" w14:paraId="3065674B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6DAF8" w14:textId="333909A8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B1006" w14:textId="11D10C80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13264EF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70BDA" w14:textId="13A33491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E7ABE" w14:textId="2D334742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467AEFB" w14:textId="255C8465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0927F" w14:textId="579A6019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0FEA2" w14:textId="5313499F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016C9551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864F0" w14:textId="2E344C2C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529F9" w14:textId="1BD941BA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AA806AF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51727" w14:textId="772462A2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61A1F" w14:textId="23417663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7C4E0EC" w14:textId="2B5CCD89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5600E" w14:textId="586580DD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2B3E8" w14:textId="5F42D959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9A3D97" w14:paraId="3A07AC22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8E339" w14:textId="275AFB2B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1CE4A" w14:textId="78BB2B06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2F39DE4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CDF5D" w14:textId="49E8D763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1BAB7" w14:textId="21676B6A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934E6B5" w14:textId="694FECDB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37AA2" w14:textId="490D79B3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45A43" w14:textId="4DCC1FC7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.</w:t>
            </w:r>
            <w:r w:rsidRPr="009A3D97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9A3D97" w14:paraId="6409006E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36E7D" w14:textId="68626986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29EF5" w14:textId="3F6E76B2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BE8E5E9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8EB5E" w14:textId="049BD898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A592D" w14:textId="179084DF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D3BFFFF" w14:textId="6C08CE0A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89BA6" w14:textId="25029295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80A1D" w14:textId="25FC39F2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76E7C26A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26C94" w14:textId="22772FC5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C43D5" w14:textId="0BCC6BB3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CF30298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74E3F" w14:textId="69D0FAB6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1AD3E" w14:textId="1E461DCE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29FDBA4" w14:textId="1B8CE198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A24A7" w14:textId="6EBE2DB3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D0F7A" w14:textId="5D69CFC9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35150961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A4988" w14:textId="5170563B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3A4F8" w14:textId="3C4C6E1F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85CB1A3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7714A" w14:textId="112EFA80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1EAC4" w14:textId="02F2238F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C78349A" w14:textId="3D31213A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6B1CB" w14:textId="1932078A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F74EA" w14:textId="6AA7A9E2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3.3</w:t>
            </w:r>
          </w:p>
        </w:tc>
      </w:tr>
      <w:tr w:rsidR="009A3D97" w14:paraId="4A3F5A48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595F3" w14:textId="5DA90214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6383B" w14:textId="5B2968A9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B482F0A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169ED" w14:textId="524CC6EF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97408" w14:textId="1E4ACF83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F34FC98" w14:textId="11CB45B6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B3B11" w14:textId="2F57F082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5F1F1" w14:textId="5847C2F1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34D8E537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74AAE" w14:textId="37C1A1A4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8DCD7" w14:textId="5EA10D95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9BCDFAC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DB2D5" w14:textId="66788EC5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27E35" w14:textId="37078EAA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F506F26" w14:textId="6E7F4B80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4F1F9" w14:textId="5BB2679E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3D040" w14:textId="3B71BF98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3.5</w:t>
            </w:r>
          </w:p>
        </w:tc>
      </w:tr>
      <w:tr w:rsidR="009A3D97" w14:paraId="0D32F7FE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E5122" w14:textId="1A62EB65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B839C" w14:textId="63930670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654ADB3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85E14" w14:textId="3A0A1480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E0BFD" w14:textId="37F8D179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3FEEA3D" w14:textId="696B78B2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</w:rPr>
              <w:t>1-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CED6A" w14:textId="663E01AC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CF1BE" w14:textId="540E8312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23ABCCD3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08950" w14:textId="5FED3ADC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0AB30" w14:textId="1A6AD374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C342448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0C1CF" w14:textId="2FC152C9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8125E" w14:textId="5F88CDE5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8E576C5" w14:textId="594D6CA2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A1624" w14:textId="73D30530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05439" w14:textId="4BC73C7B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6A787922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D8463" w14:textId="2AF7FA77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C7341" w14:textId="0F3EB7AD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D4E3B4F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63677" w14:textId="2691AC28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45B3C" w14:textId="1E4FBA36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14CC4C5" w14:textId="7F6C7D96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</w:rPr>
              <w:t>1-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58758" w14:textId="017AFD40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60345" w14:textId="632BDD5F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9A3D97" w14:paraId="18A20F94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BEBFD" w14:textId="06507A54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90C32" w14:textId="7419139A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DC5B858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E149C" w14:textId="3D864AC8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97C43" w14:textId="73A7724B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610FD24" w14:textId="3A3E896A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C3002" w14:textId="665228A2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AA614" w14:textId="1D362134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</w:t>
            </w:r>
          </w:p>
        </w:tc>
      </w:tr>
      <w:tr w:rsidR="009A3D97" w14:paraId="0CF47EF4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C7117" w14:textId="5871ACD9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B4E67" w14:textId="0111FE26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38BB775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9EEE0" w14:textId="63EFA2BC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DEC74" w14:textId="79D8AECA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104F941" w14:textId="656EB3DA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B07A9" w14:textId="78EDCB61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19817" w14:textId="782EEF56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A3D97" w14:paraId="68592DB2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70CE4" w14:textId="1C00F3D9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64DC8" w14:textId="2A4FAD61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492F263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975D7" w14:textId="7B42FC75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A8396" w14:textId="08B66BDB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5F6DA19" w14:textId="229555BA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</w:rPr>
              <w:t>1-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9CB4B" w14:textId="55A04F8F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8F0C2" w14:textId="35680696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0D762EEE" w14:textId="77777777" w:rsidTr="008B176B"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3B0318" w14:textId="6B979EB3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F28C1B" w14:textId="4DBB3735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F5C03A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DC316E" w14:textId="53DBFF80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614A49" w14:textId="59545665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BC025" w14:textId="5267DBDB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</w:rPr>
              <w:t>1-2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B6F4F4" w14:textId="049613EA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E0003E" w14:textId="72D18267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3133ED1F" w14:textId="77777777" w:rsidTr="008B176B">
        <w:tc>
          <w:tcPr>
            <w:tcW w:w="1803" w:type="dxa"/>
            <w:tcBorders>
              <w:left w:val="nil"/>
              <w:bottom w:val="nil"/>
              <w:right w:val="nil"/>
            </w:tcBorders>
            <w:vAlign w:val="bottom"/>
          </w:tcPr>
          <w:p w14:paraId="09F3233A" w14:textId="32B0352F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  <w:vAlign w:val="bottom"/>
          </w:tcPr>
          <w:p w14:paraId="4F9B157A" w14:textId="2241D0D9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0B93C603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  <w:vAlign w:val="bottom"/>
          </w:tcPr>
          <w:p w14:paraId="3F2008A7" w14:textId="39E5BA0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  <w:vAlign w:val="bottom"/>
          </w:tcPr>
          <w:p w14:paraId="4AF8C4E9" w14:textId="1383567B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14:paraId="44A6FB1B" w14:textId="06101B16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  <w:vAlign w:val="bottom"/>
          </w:tcPr>
          <w:p w14:paraId="54FC1A31" w14:textId="0218FC97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  <w:vAlign w:val="bottom"/>
          </w:tcPr>
          <w:p w14:paraId="6685AC68" w14:textId="6A84A86B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3D97" w14:paraId="139FC2D3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C81D9" w14:textId="2CF5252A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E3587" w14:textId="51F5D5DE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64851C3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577E2" w14:textId="3D1E60EE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51555" w14:textId="309974D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4903DDC" w14:textId="1ADE28F5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214EA" w14:textId="139EE5F4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90F61" w14:textId="045691B5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A3D97" w14:paraId="63C5C676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1D02C" w14:textId="539F94F9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C18AE" w14:textId="5F1A98F6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A6B85E2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BEB31" w14:textId="517961C0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AAA90" w14:textId="0A2432E0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CEE4895" w14:textId="49E03B06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32FAE" w14:textId="51E884DA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8FED9" w14:textId="62CCFEA1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</w:t>
            </w:r>
          </w:p>
        </w:tc>
      </w:tr>
      <w:tr w:rsidR="009A3D97" w14:paraId="7CBCE2AA" w14:textId="77777777" w:rsidTr="008B176B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B91FB" w14:textId="2C22F0B2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C205B" w14:textId="1A6B041D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771F231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4FEF1" w14:textId="38A7F40B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545C9" w14:textId="29C07BE4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3A2E885" w14:textId="0946BA38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9A3D9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EE825" w14:textId="603D8D6A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CA544" w14:textId="62C4352D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9A3D97" w14:paraId="0018B0C7" w14:textId="77777777" w:rsidTr="008B176B">
        <w:tc>
          <w:tcPr>
            <w:tcW w:w="1803" w:type="dxa"/>
            <w:tcBorders>
              <w:top w:val="nil"/>
              <w:left w:val="nil"/>
              <w:right w:val="nil"/>
            </w:tcBorders>
            <w:vAlign w:val="bottom"/>
          </w:tcPr>
          <w:p w14:paraId="7550801A" w14:textId="5378A724" w:rsid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C21DFA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vAlign w:val="bottom"/>
          </w:tcPr>
          <w:p w14:paraId="2C4F5876" w14:textId="168991D9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F6D9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7B0179CF" w14:textId="77777777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vAlign w:val="bottom"/>
          </w:tcPr>
          <w:p w14:paraId="02AAFD54" w14:textId="1E4A160D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vAlign w:val="bottom"/>
          </w:tcPr>
          <w:p w14:paraId="74C52E31" w14:textId="585D9C5D" w:rsidR="009A3D97" w:rsidRPr="000F6D9C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  <w:r w:rsidRPr="000B65D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</w:tcPr>
          <w:p w14:paraId="4B8A1439" w14:textId="0C2A8B04" w:rsidR="009A3D97" w:rsidRPr="009A3D97" w:rsidRDefault="009A3D97" w:rsidP="009A3D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vAlign w:val="bottom"/>
          </w:tcPr>
          <w:p w14:paraId="0B36BA62" w14:textId="0C869C5A" w:rsidR="009A3D97" w:rsidRPr="009A3D97" w:rsidRDefault="009A3D97" w:rsidP="000B65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vAlign w:val="bottom"/>
          </w:tcPr>
          <w:p w14:paraId="4D98F5C0" w14:textId="4D160AEB" w:rsidR="009A3D97" w:rsidRPr="009A3D97" w:rsidRDefault="009A3D97" w:rsidP="008B17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</w:tbl>
    <w:p w14:paraId="1BFF1EE0" w14:textId="77777777" w:rsidR="005446A7" w:rsidRPr="00C21DFA" w:rsidRDefault="005446A7">
      <w:pPr>
        <w:rPr>
          <w:rFonts w:ascii="Times New Roman" w:hAnsi="Times New Roman" w:cs="Times New Roman"/>
        </w:rPr>
      </w:pPr>
    </w:p>
    <w:p w14:paraId="0EE3C1B9" w14:textId="51C538AF" w:rsidR="00C21DFA" w:rsidRPr="008B176B" w:rsidRDefault="001D063D" w:rsidP="001D063D">
      <w:pPr>
        <w:tabs>
          <w:tab w:val="left" w:pos="12333"/>
        </w:tabs>
        <w:spacing w:line="276" w:lineRule="auto"/>
        <w:rPr>
          <w:rFonts w:ascii="Times New Roman" w:hAnsi="Times New Roman" w:cs="Times New Roman"/>
        </w:rPr>
      </w:pPr>
      <w:r w:rsidRPr="008B176B">
        <w:rPr>
          <w:rFonts w:ascii="Times New Roman" w:hAnsi="Times New Roman" w:cs="Times New Roman"/>
        </w:rPr>
        <w:t xml:space="preserve">N/A: not applicable (no information available) </w:t>
      </w:r>
    </w:p>
    <w:sectPr w:rsidR="00C21DFA" w:rsidRPr="008B176B" w:rsidSect="00F238F8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DFA"/>
    <w:rsid w:val="0002744E"/>
    <w:rsid w:val="000B65DD"/>
    <w:rsid w:val="000F1FE2"/>
    <w:rsid w:val="000F6D9C"/>
    <w:rsid w:val="001D063D"/>
    <w:rsid w:val="001F4B24"/>
    <w:rsid w:val="00211692"/>
    <w:rsid w:val="00223DE6"/>
    <w:rsid w:val="003675C3"/>
    <w:rsid w:val="004D4E0F"/>
    <w:rsid w:val="005446A7"/>
    <w:rsid w:val="00554D74"/>
    <w:rsid w:val="008348FE"/>
    <w:rsid w:val="008510E2"/>
    <w:rsid w:val="008B176B"/>
    <w:rsid w:val="00984D88"/>
    <w:rsid w:val="009A3D97"/>
    <w:rsid w:val="00A856FD"/>
    <w:rsid w:val="00AC5FEE"/>
    <w:rsid w:val="00AC7DAF"/>
    <w:rsid w:val="00BD17C8"/>
    <w:rsid w:val="00C21DFA"/>
    <w:rsid w:val="00C42E3E"/>
    <w:rsid w:val="00DC6899"/>
    <w:rsid w:val="00E010D1"/>
    <w:rsid w:val="00EB70E2"/>
    <w:rsid w:val="00EC3CBD"/>
    <w:rsid w:val="00F238F8"/>
    <w:rsid w:val="00F32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6E26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21D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AC7DAF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AC7DAF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AC7DAF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AC7DAF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AC7DA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C7DAF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C7DAF"/>
    <w:rPr>
      <w:rFonts w:ascii="Lucida Grande" w:hAnsi="Lucida Grande" w:cs="Lucida Grande"/>
      <w:sz w:val="18"/>
      <w:szCs w:val="18"/>
    </w:rPr>
  </w:style>
  <w:style w:type="paragraph" w:styleId="Bearbeitung">
    <w:name w:val="Revision"/>
    <w:hidden/>
    <w:uiPriority w:val="99"/>
    <w:semiHidden/>
    <w:rsid w:val="001D063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21D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AC7DAF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AC7DAF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AC7DAF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AC7DAF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AC7DA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C7DAF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C7DAF"/>
    <w:rPr>
      <w:rFonts w:ascii="Lucida Grande" w:hAnsi="Lucida Grande" w:cs="Lucida Grande"/>
      <w:sz w:val="18"/>
      <w:szCs w:val="18"/>
    </w:rPr>
  </w:style>
  <w:style w:type="paragraph" w:styleId="Bearbeitung">
    <w:name w:val="Revision"/>
    <w:hidden/>
    <w:uiPriority w:val="99"/>
    <w:semiHidden/>
    <w:rsid w:val="001D06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720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3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67</Words>
  <Characters>1687</Characters>
  <Application>Microsoft Macintosh Word</Application>
  <DocSecurity>0</DocSecurity>
  <Lines>14</Lines>
  <Paragraphs>3</Paragraphs>
  <ScaleCrop>false</ScaleCrop>
  <Company/>
  <LinksUpToDate>false</LinksUpToDate>
  <CharactersWithSpaces>1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Meier</dc:creator>
  <cp:keywords/>
  <dc:description/>
  <cp:lastModifiedBy>Valeria Meier</cp:lastModifiedBy>
  <cp:revision>2</cp:revision>
  <dcterms:created xsi:type="dcterms:W3CDTF">2016-02-10T15:40:00Z</dcterms:created>
  <dcterms:modified xsi:type="dcterms:W3CDTF">2016-02-10T15:40:00Z</dcterms:modified>
</cp:coreProperties>
</file>